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F27" w:rsidRPr="00FF044E" w:rsidRDefault="00686C9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itional file </w:t>
      </w:r>
      <w:r w:rsidR="00AD5FF6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bookmarkStart w:id="0" w:name="_GoBack"/>
      <w:bookmarkEnd w:id="0"/>
      <w:r w:rsidR="00845F27" w:rsidRPr="00845F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45F27" w:rsidRPr="00845F27">
        <w:rPr>
          <w:rFonts w:ascii="Times New Roman" w:hAnsi="Times New Roman" w:cs="Times New Roman"/>
          <w:sz w:val="20"/>
          <w:szCs w:val="20"/>
          <w:lang w:val="en-US"/>
        </w:rPr>
        <w:t xml:space="preserve">Correlation coefficients between 19 climatic variables extracted for the </w:t>
      </w:r>
      <w:r w:rsidR="00100E26" w:rsidRPr="00100E26">
        <w:rPr>
          <w:rFonts w:ascii="Times New Roman" w:hAnsi="Times New Roman" w:cs="Times New Roman"/>
          <w:i/>
          <w:sz w:val="20"/>
          <w:szCs w:val="20"/>
          <w:lang w:val="en-US"/>
        </w:rPr>
        <w:t xml:space="preserve">Ranunculus </w:t>
      </w:r>
      <w:proofErr w:type="spellStart"/>
      <w:r w:rsidR="00100E26" w:rsidRPr="00100E26">
        <w:rPr>
          <w:rFonts w:ascii="Times New Roman" w:hAnsi="Times New Roman" w:cs="Times New Roman"/>
          <w:i/>
          <w:sz w:val="20"/>
          <w:szCs w:val="20"/>
          <w:lang w:val="en-US"/>
        </w:rPr>
        <w:t>auricomus</w:t>
      </w:r>
      <w:proofErr w:type="spellEnd"/>
      <w:r w:rsidR="00100E26" w:rsidRPr="00100E26">
        <w:rPr>
          <w:rFonts w:ascii="Times New Roman" w:hAnsi="Times New Roman" w:cs="Times New Roman"/>
          <w:sz w:val="20"/>
          <w:szCs w:val="20"/>
          <w:lang w:val="en-US"/>
        </w:rPr>
        <w:t xml:space="preserve"> complex</w:t>
      </w:r>
      <w:r w:rsidR="00845F27" w:rsidRPr="00845F27">
        <w:rPr>
          <w:rFonts w:ascii="Times New Roman" w:hAnsi="Times New Roman" w:cs="Times New Roman"/>
          <w:iCs/>
          <w:sz w:val="20"/>
          <w:szCs w:val="20"/>
          <w:lang w:val="en-US"/>
        </w:rPr>
        <w:t>. Bold font highlights the absolute values greater than 0.8.</w:t>
      </w:r>
      <w:r w:rsidR="003171A3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2B56F6" w:rsidRPr="003171A3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Variables in bold were removed in the PCA analysis and for </w:t>
      </w:r>
      <w:r w:rsidR="003171A3" w:rsidRPr="003171A3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the distribution </w:t>
      </w:r>
      <w:r w:rsidR="002B56F6" w:rsidRPr="003171A3">
        <w:rPr>
          <w:rFonts w:ascii="Times New Roman" w:hAnsi="Times New Roman" w:cs="Times New Roman"/>
          <w:iCs/>
          <w:sz w:val="20"/>
          <w:szCs w:val="20"/>
          <w:lang w:val="en-US"/>
        </w:rPr>
        <w:t>modelling.</w:t>
      </w:r>
    </w:p>
    <w:tbl>
      <w:tblPr>
        <w:tblStyle w:val="Tabellenraster"/>
        <w:tblW w:w="13892" w:type="dxa"/>
        <w:tblInd w:w="11" w:type="dxa"/>
        <w:tblLayout w:type="fixed"/>
        <w:tblLook w:val="04A0" w:firstRow="1" w:lastRow="0" w:firstColumn="1" w:lastColumn="0" w:noHBand="0" w:noVBand="1"/>
      </w:tblPr>
      <w:tblGrid>
        <w:gridCol w:w="694"/>
        <w:gridCol w:w="694"/>
        <w:gridCol w:w="694"/>
        <w:gridCol w:w="694"/>
        <w:gridCol w:w="694"/>
        <w:gridCol w:w="694"/>
        <w:gridCol w:w="694"/>
        <w:gridCol w:w="694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</w:tblGrid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3171A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1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1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1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1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19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3171A3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2F19E8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6E3CE4" w:rsidRPr="003171A3" w:rsidRDefault="006E3CE4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58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sz w:val="20"/>
                <w:szCs w:val="20"/>
              </w:rPr>
              <w:t>0.92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65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37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sz w:val="20"/>
                <w:szCs w:val="20"/>
              </w:rPr>
              <w:t>0.96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2B56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  <w:r w:rsidR="002B56F6" w:rsidRPr="003171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sz w:val="20"/>
                <w:szCs w:val="20"/>
              </w:rPr>
              <w:t>0.97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44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23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0</w:t>
            </w:r>
            <w:r w:rsidR="00845F27"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</w:t>
            </w:r>
            <w:r w:rsidR="00845F27"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51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22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56F6" w:rsidRPr="00845F27" w:rsidTr="003171A3"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1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3171A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46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  <w:r w:rsidR="00845F27" w:rsidRPr="003171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="00845F27"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6</w:t>
            </w:r>
            <w:r w:rsidR="00845F27"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9</w:t>
            </w:r>
            <w:r w:rsidR="00845F27"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9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448" w:type="dxa"/>
            <w:tcMar>
              <w:left w:w="57" w:type="dxa"/>
              <w:right w:w="57" w:type="dxa"/>
            </w:tcMar>
            <w:vAlign w:val="center"/>
          </w:tcPr>
          <w:p w:rsidR="00D12699" w:rsidRPr="003171A3" w:rsidRDefault="00D12699" w:rsidP="00FB6A5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71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</w:tbl>
    <w:p w:rsidR="006E3CE4" w:rsidRPr="005F13A6" w:rsidRDefault="006E3CE4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1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 xml:space="preserve">Annual </w:t>
      </w:r>
      <w:proofErr w:type="gramStart"/>
      <w:r w:rsidRPr="005F13A6">
        <w:rPr>
          <w:rFonts w:ascii="Times New Roman" w:hAnsi="Times New Roman" w:cs="Times New Roman"/>
          <w:sz w:val="20"/>
          <w:szCs w:val="20"/>
          <w:lang w:val="en-US"/>
        </w:rPr>
        <w:t>mean</w:t>
      </w:r>
      <w:proofErr w:type="gramEnd"/>
      <w:r w:rsidRPr="005F13A6">
        <w:rPr>
          <w:rFonts w:ascii="Times New Roman" w:hAnsi="Times New Roman" w:cs="Times New Roman"/>
          <w:sz w:val="20"/>
          <w:szCs w:val="20"/>
          <w:lang w:val="en-US"/>
        </w:rPr>
        <w:t xml:space="preserve"> temperature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>Bio15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Precipitation seasonality</w:t>
      </w: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2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 xml:space="preserve">Mean diurnal range 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>Bio16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Precipitation of the wettest quarter</w:t>
      </w: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3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5F13A6">
        <w:rPr>
          <w:rFonts w:ascii="Times New Roman" w:hAnsi="Times New Roman" w:cs="Times New Roman"/>
          <w:sz w:val="20"/>
          <w:szCs w:val="20"/>
          <w:lang w:val="en-US"/>
        </w:rPr>
        <w:t>Isothermality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>Bio17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Precipitation of the driest quarter</w:t>
      </w: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4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Temperature seasonality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>Bio18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Precipitation of the warmest quarter</w:t>
      </w: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5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Max temperature of the warmest month</w:t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>Bio19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Precipitation of the coldest quarter</w:t>
      </w: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6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Min temperature of the coldest month</w:t>
      </w: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7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Temperature annual range</w:t>
      </w: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8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Mean temperature of the wettest quarter</w:t>
      </w: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9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Mean temperature of the driest quarter</w:t>
      </w: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10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Mean temperature of the warmest quarter</w:t>
      </w: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11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Mean temperature of the coldest quarter</w:t>
      </w: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12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Annual precipitation</w:t>
      </w: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13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Precipitation of the wettest month</w:t>
      </w:r>
    </w:p>
    <w:p w:rsidR="005F13A6" w:rsidRPr="005F13A6" w:rsidRDefault="005F13A6" w:rsidP="005F13A6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5F13A6">
        <w:rPr>
          <w:rFonts w:ascii="Times New Roman" w:hAnsi="Times New Roman" w:cs="Times New Roman"/>
          <w:sz w:val="20"/>
          <w:szCs w:val="20"/>
          <w:lang w:val="en-US"/>
        </w:rPr>
        <w:t>Bio14</w:t>
      </w:r>
      <w:r w:rsidRPr="005F13A6">
        <w:rPr>
          <w:rFonts w:ascii="Times New Roman" w:hAnsi="Times New Roman" w:cs="Times New Roman"/>
          <w:sz w:val="20"/>
          <w:szCs w:val="20"/>
          <w:lang w:val="en-US"/>
        </w:rPr>
        <w:tab/>
        <w:t>Precipitation of the driest month</w:t>
      </w:r>
    </w:p>
    <w:sectPr w:rsidR="005F13A6" w:rsidRPr="005F13A6" w:rsidSect="00B72C6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C6B"/>
    <w:rsid w:val="00100E26"/>
    <w:rsid w:val="001D417F"/>
    <w:rsid w:val="002B56F6"/>
    <w:rsid w:val="002F19E8"/>
    <w:rsid w:val="003171A3"/>
    <w:rsid w:val="004D5364"/>
    <w:rsid w:val="005F13A6"/>
    <w:rsid w:val="00686C9F"/>
    <w:rsid w:val="006E3CE4"/>
    <w:rsid w:val="00845F27"/>
    <w:rsid w:val="0092121B"/>
    <w:rsid w:val="00932AD7"/>
    <w:rsid w:val="00A81FE5"/>
    <w:rsid w:val="00AD5FF6"/>
    <w:rsid w:val="00B72C6B"/>
    <w:rsid w:val="00CA3D44"/>
    <w:rsid w:val="00D12699"/>
    <w:rsid w:val="00D727B0"/>
    <w:rsid w:val="00EF7267"/>
    <w:rsid w:val="00F923CB"/>
    <w:rsid w:val="00FA2C6A"/>
    <w:rsid w:val="00FB6A59"/>
    <w:rsid w:val="00FF0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72C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72C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8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</dc:creator>
  <cp:lastModifiedBy>jp</cp:lastModifiedBy>
  <cp:revision>15</cp:revision>
  <cp:lastPrinted>2016-03-03T16:37:00Z</cp:lastPrinted>
  <dcterms:created xsi:type="dcterms:W3CDTF">2013-07-02T13:33:00Z</dcterms:created>
  <dcterms:modified xsi:type="dcterms:W3CDTF">2018-04-13T10:42:00Z</dcterms:modified>
</cp:coreProperties>
</file>